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F9F40C" w14:textId="77777777" w:rsidR="00F83491" w:rsidRPr="00F83491" w:rsidRDefault="00F83491" w:rsidP="00F83491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lang w:val="en-US"/>
        </w:rPr>
      </w:pPr>
      <w:r w:rsidRPr="00F83491">
        <w:rPr>
          <w:rFonts w:ascii="Times New Roman" w:eastAsia="Calibri" w:hAnsi="Times New Roman" w:cs="Times New Roman"/>
          <w:b/>
          <w:sz w:val="24"/>
          <w:lang w:val="en-US"/>
        </w:rPr>
        <w:t>Novel adomavirus associated with proliferative skin lesions affecting the dermal denticles of a sand tiger shark (</w:t>
      </w:r>
      <w:r w:rsidRPr="00F83491">
        <w:rPr>
          <w:rFonts w:ascii="Times New Roman" w:eastAsia="Calibri" w:hAnsi="Times New Roman" w:cs="Times New Roman"/>
          <w:b/>
          <w:i/>
          <w:sz w:val="24"/>
          <w:lang w:val="en-US"/>
        </w:rPr>
        <w:t>Carcharias taurus</w:t>
      </w:r>
      <w:r w:rsidRPr="00F83491">
        <w:rPr>
          <w:rFonts w:ascii="Times New Roman" w:eastAsia="Calibri" w:hAnsi="Times New Roman" w:cs="Times New Roman"/>
          <w:b/>
          <w:sz w:val="24"/>
          <w:lang w:val="en-US"/>
        </w:rPr>
        <w:t>)</w:t>
      </w:r>
    </w:p>
    <w:p w14:paraId="7C144972" w14:textId="77777777" w:rsidR="00F83491" w:rsidRPr="00F83491" w:rsidRDefault="00F83491" w:rsidP="00F83491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F83491">
        <w:rPr>
          <w:rFonts w:ascii="Times New Roman" w:eastAsia="Calibri" w:hAnsi="Times New Roman" w:cs="Times New Roman"/>
          <w:sz w:val="24"/>
          <w:lang w:val="en-US"/>
        </w:rPr>
        <w:t>Ashley L. Powell</w:t>
      </w:r>
      <w:r w:rsidRPr="00F83491">
        <w:rPr>
          <w:rFonts w:ascii="Times New Roman" w:eastAsia="Calibri" w:hAnsi="Times New Roman" w:cs="Times New Roman"/>
          <w:sz w:val="24"/>
          <w:vertAlign w:val="superscript"/>
          <w:lang w:val="en-US"/>
        </w:rPr>
        <w:t>1</w:t>
      </w:r>
      <w:r w:rsidRPr="00F83491">
        <w:rPr>
          <w:rFonts w:ascii="Times New Roman" w:eastAsia="Calibri" w:hAnsi="Times New Roman" w:cs="Times New Roman"/>
          <w:sz w:val="24"/>
          <w:lang w:val="en-US"/>
        </w:rPr>
        <w:t>, Alvin C. Camus</w:t>
      </w:r>
      <w:r w:rsidRPr="00F83491">
        <w:rPr>
          <w:rFonts w:ascii="Times New Roman" w:eastAsia="Calibri" w:hAnsi="Times New Roman" w:cs="Times New Roman"/>
          <w:sz w:val="24"/>
          <w:vertAlign w:val="superscript"/>
          <w:lang w:val="en-US"/>
        </w:rPr>
        <w:t>1*†</w:t>
      </w:r>
      <w:r w:rsidRPr="00F83491">
        <w:rPr>
          <w:rFonts w:ascii="Times New Roman" w:eastAsia="Calibri" w:hAnsi="Times New Roman" w:cs="Times New Roman"/>
          <w:sz w:val="24"/>
          <w:lang w:val="en-US"/>
        </w:rPr>
        <w:t>, John H. Leary</w:t>
      </w:r>
      <w:r w:rsidRPr="00F83491">
        <w:rPr>
          <w:rFonts w:ascii="Times New Roman" w:eastAsia="Calibri" w:hAnsi="Times New Roman" w:cs="Times New Roman"/>
          <w:sz w:val="24"/>
          <w:vertAlign w:val="superscript"/>
          <w:lang w:val="en-US"/>
        </w:rPr>
        <w:t>1</w:t>
      </w:r>
      <w:r w:rsidRPr="00F83491">
        <w:rPr>
          <w:rFonts w:ascii="Times New Roman" w:eastAsia="Calibri" w:hAnsi="Times New Roman" w:cs="Times New Roman"/>
          <w:sz w:val="24"/>
          <w:lang w:val="en-US"/>
        </w:rPr>
        <w:t>, and Terry Fei Fan Ng</w:t>
      </w:r>
      <w:r w:rsidRPr="00F83491">
        <w:rPr>
          <w:rFonts w:ascii="Times New Roman" w:eastAsia="Calibri" w:hAnsi="Times New Roman" w:cs="Times New Roman"/>
          <w:sz w:val="24"/>
          <w:vertAlign w:val="superscript"/>
          <w:lang w:val="en-US"/>
        </w:rPr>
        <w:t>1†</w:t>
      </w:r>
    </w:p>
    <w:p w14:paraId="3152997E" w14:textId="77777777" w:rsidR="00F83491" w:rsidRPr="00F83491" w:rsidRDefault="00F83491" w:rsidP="00F83491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lang w:val="en-US"/>
        </w:rPr>
      </w:pPr>
      <w:r w:rsidRPr="00F83491">
        <w:rPr>
          <w:rFonts w:ascii="Times New Roman" w:eastAsia="Calibri" w:hAnsi="Times New Roman" w:cs="Times New Roman"/>
          <w:b/>
          <w:sz w:val="24"/>
          <w:lang w:val="en-US"/>
        </w:rPr>
        <w:t>Supplementary Table 1</w:t>
      </w:r>
      <w:r w:rsidRPr="00F83491">
        <w:rPr>
          <w:rFonts w:ascii="Times New Roman" w:eastAsia="Calibri" w:hAnsi="Times New Roman" w:cs="Times New Roman"/>
          <w:sz w:val="24"/>
          <w:lang w:val="en-US"/>
        </w:rPr>
        <w:t>:</w:t>
      </w:r>
      <w:r w:rsidRPr="00F83491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Pr="00F83491">
        <w:rPr>
          <w:rFonts w:ascii="Times New Roman" w:eastAsia="Calibri" w:hAnsi="Times New Roman" w:cs="Times New Roman"/>
          <w:sz w:val="24"/>
          <w:lang w:val="en-US"/>
        </w:rPr>
        <w:t>Primer sequences and functions for PCR and Sanger sequencing of sand tiger shark adomavirus.</w:t>
      </w:r>
    </w:p>
    <w:tbl>
      <w:tblPr>
        <w:tblW w:w="11208" w:type="dxa"/>
        <w:tblLook w:val="04A0" w:firstRow="1" w:lastRow="0" w:firstColumn="1" w:lastColumn="0" w:noHBand="0" w:noVBand="1"/>
      </w:tblPr>
      <w:tblGrid>
        <w:gridCol w:w="1856"/>
        <w:gridCol w:w="1097"/>
        <w:gridCol w:w="3797"/>
        <w:gridCol w:w="4458"/>
      </w:tblGrid>
      <w:tr w:rsidR="00F83491" w:rsidRPr="00F83491" w14:paraId="27C735AF" w14:textId="77777777" w:rsidTr="00734E18">
        <w:trPr>
          <w:trHeight w:val="436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75303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>Primer Nam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6493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eastAsia="en-CA"/>
              </w:rPr>
              <w:t>Updated Name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FDA4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b/>
                <w:color w:val="000000"/>
                <w:sz w:val="24"/>
                <w:lang w:eastAsia="en-CA"/>
              </w:rPr>
              <w:t>Sequence</w:t>
            </w:r>
          </w:p>
        </w:tc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D7D28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eastAsia="en-CA"/>
              </w:rPr>
              <w:t>Function</w:t>
            </w:r>
          </w:p>
        </w:tc>
      </w:tr>
      <w:tr w:rsidR="00F83491" w:rsidRPr="00F83491" w14:paraId="7416788C" w14:textId="77777777" w:rsidTr="00734E18">
        <w:trPr>
          <w:trHeight w:val="415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3F5C" w14:textId="77777777" w:rsidR="00F83491" w:rsidRPr="00F83491" w:rsidRDefault="00F83491" w:rsidP="00F83491">
            <w:pPr>
              <w:spacing w:before="120" w:after="0" w:line="240" w:lineRule="auto"/>
              <w:rPr>
                <w:rFonts w:ascii="Times New Roman" w:eastAsia="Times New Roman" w:hAnsi="Times New Roman" w:cs="Calibri"/>
                <w:sz w:val="24"/>
                <w:lang w:eastAsia="en-CA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7C86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sz w:val="24"/>
                <w:lang w:eastAsia="en-CA"/>
              </w:rPr>
            </w:pPr>
          </w:p>
        </w:tc>
        <w:tc>
          <w:tcPr>
            <w:tcW w:w="37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DAD4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sz w:val="24"/>
                <w:lang w:eastAsia="en-CA"/>
              </w:rPr>
            </w:pPr>
          </w:p>
        </w:tc>
        <w:tc>
          <w:tcPr>
            <w:tcW w:w="4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A8B1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sz w:val="24"/>
                <w:lang w:eastAsia="en-CA"/>
              </w:rPr>
            </w:pPr>
          </w:p>
        </w:tc>
      </w:tr>
      <w:tr w:rsidR="00F83491" w:rsidRPr="00F83491" w14:paraId="371609C9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8294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395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3B03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8545R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B45C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CTTGACACATTGCGGCAGG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1833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Left End Anchor Amplicon &amp; Sanger Seq</w:t>
            </w:r>
          </w:p>
        </w:tc>
      </w:tr>
      <w:tr w:rsidR="00F83491" w:rsidRPr="00F83491" w14:paraId="31ABBFB8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32C5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278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9133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8428F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1F01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TGCTCTCCTTTTCCACTGCC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3C28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Left End Anchor Amplicon &amp; Sanger Seq</w:t>
            </w:r>
          </w:p>
        </w:tc>
      </w:tr>
      <w:tr w:rsidR="00F83491" w:rsidRPr="00F83491" w14:paraId="775849CD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D2FB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14947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B88E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4552F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0378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GGTGGTAGACATTGGCTCCC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CAF0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Right End Anchor Amplicon &amp; Sanger Seq</w:t>
            </w:r>
          </w:p>
        </w:tc>
      </w:tr>
      <w:tr w:rsidR="00F83491" w:rsidRPr="00F83491" w14:paraId="15466A74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3DE7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-15089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8748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4649R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B01E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CGTCGGCTGATAACAAAGGC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5C5E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Right End Anchor Amplicon &amp; Sanger Seq</w:t>
            </w:r>
          </w:p>
        </w:tc>
      </w:tr>
      <w:tr w:rsidR="00F83491" w:rsidRPr="00F83491" w14:paraId="131B5B2C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919F" w14:textId="77777777" w:rsidR="00F83491" w:rsidRPr="00F83491" w:rsidRDefault="00F83491" w:rsidP="00F83491">
            <w:pPr>
              <w:spacing w:before="120" w:after="0" w:line="240" w:lineRule="auto"/>
              <w:rPr>
                <w:rFonts w:ascii="Times New Roman" w:eastAsia="Times New Roman" w:hAnsi="Times New Roman" w:cs="Calibri"/>
                <w:sz w:val="24"/>
                <w:lang w:eastAsia="en-C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646B" w14:textId="77777777" w:rsidR="00F83491" w:rsidRPr="00F83491" w:rsidRDefault="00F83491" w:rsidP="00F83491">
            <w:pPr>
              <w:spacing w:before="120" w:after="0" w:line="240" w:lineRule="auto"/>
              <w:rPr>
                <w:rFonts w:ascii="Times New Roman" w:eastAsia="Times New Roman" w:hAnsi="Times New Roman" w:cs="Calibri"/>
                <w:sz w:val="24"/>
                <w:lang w:eastAsia="en-CA"/>
              </w:rPr>
            </w:pP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26AC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sz w:val="24"/>
                <w:lang w:eastAsia="en-CA"/>
              </w:rPr>
            </w:pP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9178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sz w:val="24"/>
                <w:lang w:eastAsia="en-CA"/>
              </w:rPr>
            </w:pPr>
          </w:p>
        </w:tc>
      </w:tr>
      <w:tr w:rsidR="00F83491" w:rsidRPr="00F83491" w14:paraId="5B42750A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71C5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804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4152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5398F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CDD1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GTGTATGATGGCCCTGGAGC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9B66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14F08C15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A6F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15514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6A16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5519F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8597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CCTATTCCCATGCCAGACCC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C328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7AF1CECC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BE18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1227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8EF6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5721F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511A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TTGTGGCTTGGTAAATGCGC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3533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69E0FDC1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702E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1430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6928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6024F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F234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TGATAGCTCCTGCGTAACCG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AA75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7C1F756F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B83E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809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0847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6578F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590B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TGATACCTGACTTGCTCCCG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DF40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358E069D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25B3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1101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1FF7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6870F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1BB3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CGGGACCGACACTAATAGGC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7B1E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40FFFF62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9146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2618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F4E9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7212F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5740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CTGCCCTCTTCCTTGTAGCC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0C77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0C72A744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1763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2821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0110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7415F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A353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GTGGAACTAGTGTGTGGGGG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58D4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1D8FAE44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A4E9" w14:textId="77777777" w:rsidR="00F83491" w:rsidRPr="00F83491" w:rsidRDefault="00F83491" w:rsidP="00F83491">
            <w:pPr>
              <w:spacing w:before="120" w:after="0" w:line="240" w:lineRule="auto"/>
              <w:rPr>
                <w:rFonts w:ascii="Times New Roman" w:eastAsia="Times New Roman" w:hAnsi="Times New Roman" w:cs="Calibri"/>
                <w:sz w:val="24"/>
                <w:lang w:eastAsia="en-C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43E0" w14:textId="77777777" w:rsidR="00F83491" w:rsidRPr="00F83491" w:rsidRDefault="00F83491" w:rsidP="00F83491">
            <w:pPr>
              <w:spacing w:before="120" w:after="0" w:line="240" w:lineRule="auto"/>
              <w:rPr>
                <w:rFonts w:ascii="Times New Roman" w:eastAsia="Times New Roman" w:hAnsi="Times New Roman" w:cs="Calibri"/>
                <w:sz w:val="24"/>
                <w:lang w:eastAsia="en-CA"/>
              </w:rPr>
            </w:pP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E24A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sz w:val="24"/>
                <w:lang w:eastAsia="en-CA"/>
              </w:rPr>
            </w:pP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D24D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sz w:val="24"/>
                <w:lang w:eastAsia="en-CA"/>
              </w:rPr>
            </w:pPr>
          </w:p>
        </w:tc>
      </w:tr>
      <w:tr w:rsidR="00F83491" w:rsidRPr="00F83491" w14:paraId="64CFEFBF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1576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626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1087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626R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01E1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GCTTGTCAGGTACAGAGGGC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F1DF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236B9BA6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5645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948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4D6A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948R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A5C2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CGGCCATGTTGTAAAGAGGC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03E7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7687159B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E3FA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35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E242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6617R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E24D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CCTTGCATATTGAAGGCCCG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AC91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48019540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E0D5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125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193B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7172R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BBB5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CATTGTCAGATGTGGGTGCG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EF57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5000A0C5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9E60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164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B8D2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5745R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1227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CAGTAGCGCATTTACCAAGCC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2F0B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177F6977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955C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204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C48F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8354R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8F7E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TTCTCAGGGCAAAGCAGGG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C431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52C8D236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AFA8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266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8710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6849R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5224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TGTGTCACCTTCATGTGCCC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2D68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510F31FD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3CE0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331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66B7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7378R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78BC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CCTGCAACCTCAAAGACCC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A0B0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0EA84ECA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9DA3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376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512D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5957R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18D1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GACATAGGTAGCCCACAGCC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F24C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  <w:tr w:rsidR="00F83491" w:rsidRPr="00F83491" w14:paraId="68E22459" w14:textId="77777777" w:rsidTr="00734E18">
        <w:trPr>
          <w:trHeight w:val="4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548D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Ad2_544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95C4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7592R</w:t>
            </w:r>
          </w:p>
        </w:tc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534D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TCCTGAAGGTGAAACGAGCC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754F" w14:textId="77777777" w:rsidR="00F83491" w:rsidRPr="00F83491" w:rsidRDefault="00F83491" w:rsidP="00F8349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F83491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Sanger Sequencing Only</w:t>
            </w:r>
          </w:p>
        </w:tc>
      </w:tr>
    </w:tbl>
    <w:p w14:paraId="46996391" w14:textId="77777777" w:rsidR="00F83491" w:rsidRPr="00F83491" w:rsidRDefault="00F83491" w:rsidP="00F83491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F83491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Supplementary Table 2</w:t>
      </w:r>
      <w:r w:rsidRPr="00F83491">
        <w:rPr>
          <w:rFonts w:ascii="Times New Roman" w:eastAsia="Calibri" w:hAnsi="Times New Roman" w:cs="Times New Roman"/>
          <w:sz w:val="24"/>
          <w:lang w:val="en-US"/>
        </w:rPr>
        <w:t xml:space="preserve">: Genomic DNA sequence targeted by the </w:t>
      </w:r>
      <w:proofErr w:type="spellStart"/>
      <w:r w:rsidRPr="00F83491">
        <w:rPr>
          <w:rFonts w:ascii="Times New Roman" w:eastAsia="Calibri" w:hAnsi="Times New Roman" w:cs="Times New Roman"/>
          <w:sz w:val="24"/>
          <w:lang w:val="en-US"/>
        </w:rPr>
        <w:t>RNAscope</w:t>
      </w:r>
      <w:proofErr w:type="spellEnd"/>
      <w:r w:rsidRPr="00F83491">
        <w:rPr>
          <w:rFonts w:ascii="Times New Roman" w:eastAsia="Calibri" w:hAnsi="Times New Roman" w:cs="Times New Roman"/>
          <w:sz w:val="24"/>
          <w:lang w:val="en-US"/>
        </w:rPr>
        <w:t>® in situ hybridization probe pool (positions 11,387–12,364)</w:t>
      </w:r>
    </w:p>
    <w:p w14:paraId="058D8779" w14:textId="77777777" w:rsidR="00F83491" w:rsidRPr="00F83491" w:rsidRDefault="00F83491" w:rsidP="00F83491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F83491">
        <w:rPr>
          <w:rFonts w:ascii="Times New Roman" w:eastAsia="Calibri" w:hAnsi="Times New Roman" w:cs="Times New Roman"/>
          <w:sz w:val="24"/>
          <w:lang w:val="en-US"/>
        </w:rPr>
        <w:t>ATGGCACACGGCGGCAACGCTGCATCATACTGGTGTCACAGCAGAAGAAATGTGGCAAAAGTATTATTGCAGATGCCTTGCGGACCCTCTGCATGGGACGCCGCATTACGCTAGACCAGAGAGATGGACGTGAGTTCATGATAGGAAGCGCAGCTGAGGGTAACATAGTAATTATAGAGGACCCTAGTGACAAGGCTATTCACTACATGGACCGCACGCTTAGGGCACACCTTGATGGTGACGCAGTCCCTATCAATATTAAAAACCAACCCATCACCCAGCGGCAATACCCACCAGTAATTATAACCACTAATGCGCCCCTAGCAGCTGAATGCCTGCAGAGCAGAGCCACATGCTTTACGTTCACAAAGCGTATGGGAGACATATTTGGGGGACGCCATGTTGAGCGCATACCTCCATCTGATATCGCATGTATGATTGCAAAATATACAATCATGCCAATGTGTAATGCAATATACGAGTTCAACGATCCTGTACATGCATGGGGCCCACTGTGCTGTAGAGGCGACAAGGCCGATGGGCATGATCCATTCTGTCGGTGGAGTCGCTATCTGCACAGGATTAGTAAAAATATATCACCACGGGAGCACACTATGAACCTGCGCCTTCCAACAGGTATCATGGGAATATGCAAACTATACTATTATGAGCGGATGAAGCGAAAGAACTGTGGCCTCCTGTTAACGGTAGATGCAATACGTGCCGCTACAGACTATATCACACACATGAAAATCTGTGATATACCCCGCGGCGATGATACAAGTGATGCAAAACTTGACGTCAAAAAGTTTTGTGATGGCCTGTTGGGCGCTATGTCATATGTTAACTACAAGCTTTCCCCTGATGGTGAAATGACCTTCATAACAGTGGCACAACCGCACATGTGGGAGGCCTGTAGAAATGGGCTCACACACACTGAGTACTGTGCTCTGCCTGTAGCCACAGCTAAATCAATGA</w:t>
      </w:r>
    </w:p>
    <w:sectPr w:rsidR="00F83491" w:rsidRPr="00F83491" w:rsidSect="003B3C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3476CC" w14:textId="77777777" w:rsidR="003B3CBB" w:rsidRDefault="003B3CBB">
      <w:pPr>
        <w:spacing w:after="0" w:line="240" w:lineRule="auto"/>
      </w:pPr>
      <w:r>
        <w:separator/>
      </w:r>
    </w:p>
  </w:endnote>
  <w:endnote w:type="continuationSeparator" w:id="0">
    <w:p w14:paraId="718365DD" w14:textId="77777777" w:rsidR="003B3CBB" w:rsidRDefault="003B3C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CED558" w14:textId="77777777" w:rsidR="003B3CBB" w:rsidRPr="00577C4C" w:rsidRDefault="00F83491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D93E2C0" wp14:editId="7D6E84F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4CECFC5" w14:textId="77777777" w:rsidR="003B3CBB" w:rsidRPr="00E9561B" w:rsidRDefault="00F8349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D93E2C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4CECFC5" w14:textId="77777777" w:rsidR="003B3CBB" w:rsidRPr="00E9561B" w:rsidRDefault="00F8349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3F0C251" wp14:editId="165B60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62E5BF" w14:textId="77777777" w:rsidR="003B3CBB" w:rsidRPr="00F83491" w:rsidRDefault="00F83491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8349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8349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8349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F83491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F8349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3F0C25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062E5BF" w14:textId="77777777" w:rsidR="003B3CBB" w:rsidRPr="00F83491" w:rsidRDefault="00F83491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F8349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8349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83491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F83491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F8349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4C59F7" w14:textId="77777777" w:rsidR="003B3CBB" w:rsidRPr="00577C4C" w:rsidRDefault="00F83491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A85E535" wp14:editId="0DB6FE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585857" w14:textId="77777777" w:rsidR="003B3CBB" w:rsidRPr="00F83491" w:rsidRDefault="00F83491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8349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8349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8349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F83491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F8349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85E53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68585857" w14:textId="77777777" w:rsidR="003B3CBB" w:rsidRPr="00F83491" w:rsidRDefault="00F83491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F8349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8349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83491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F83491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F8349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99356C" w14:textId="77777777" w:rsidR="003B3CBB" w:rsidRDefault="003B3CBB">
      <w:pPr>
        <w:spacing w:after="0" w:line="240" w:lineRule="auto"/>
      </w:pPr>
      <w:r>
        <w:separator/>
      </w:r>
    </w:p>
  </w:footnote>
  <w:footnote w:type="continuationSeparator" w:id="0">
    <w:p w14:paraId="4897E38A" w14:textId="77777777" w:rsidR="003B3CBB" w:rsidRDefault="003B3C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D3B9D1" w14:textId="77777777" w:rsidR="003B3CBB" w:rsidRPr="007E3148" w:rsidRDefault="003B3CBB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8298B0" w14:textId="77777777" w:rsidR="003B3CBB" w:rsidRPr="00A53000" w:rsidRDefault="003B3CBB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C6C9FA" w14:textId="77777777" w:rsidR="003B3CBB" w:rsidRDefault="00F83491" w:rsidP="00A53000">
    <w:pPr>
      <w:pStyle w:val="Header"/>
    </w:pPr>
    <w:r w:rsidRPr="00F83491">
      <w:rPr>
        <w:noProof/>
        <w:color w:val="A6A6A6"/>
        <w:lang w:val="en-GB" w:eastAsia="en-GB"/>
      </w:rPr>
      <w:drawing>
        <wp:inline distT="0" distB="0" distL="0" distR="0" wp14:anchorId="405F317A" wp14:editId="1EF9EB9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491"/>
    <w:rsid w:val="003B3CBB"/>
    <w:rsid w:val="0077501A"/>
    <w:rsid w:val="00F8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9DD08"/>
  <w15:chartTrackingRefBased/>
  <w15:docId w15:val="{CB190B91-78FF-4CEA-B364-73C75F57A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83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83491"/>
  </w:style>
  <w:style w:type="paragraph" w:styleId="Footer">
    <w:name w:val="footer"/>
    <w:basedOn w:val="Normal"/>
    <w:link w:val="FooterChar"/>
    <w:uiPriority w:val="99"/>
    <w:semiHidden/>
    <w:unhideWhenUsed/>
    <w:rsid w:val="00F83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83491"/>
  </w:style>
  <w:style w:type="character" w:styleId="LineNumber">
    <w:name w:val="line number"/>
    <w:basedOn w:val="DefaultParagraphFont"/>
    <w:uiPriority w:val="99"/>
    <w:semiHidden/>
    <w:unhideWhenUsed/>
    <w:rsid w:val="00F83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Lora Powell</dc:creator>
  <cp:keywords/>
  <dc:description/>
  <cp:lastModifiedBy>Abby Rassette</cp:lastModifiedBy>
  <cp:revision>2</cp:revision>
  <dcterms:created xsi:type="dcterms:W3CDTF">2024-09-18T14:19:00Z</dcterms:created>
  <dcterms:modified xsi:type="dcterms:W3CDTF">2024-09-18T14:19:00Z</dcterms:modified>
</cp:coreProperties>
</file>